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62C49" w14:textId="77777777" w:rsidR="00194030" w:rsidRPr="00255100" w:rsidRDefault="00194030" w:rsidP="00194030">
      <w:pPr>
        <w:pStyle w:val="Heading1"/>
        <w:rPr>
          <w:b w:val="0"/>
        </w:rPr>
      </w:pPr>
      <w:bookmarkStart w:id="0" w:name="_GoBack"/>
      <w:bookmarkEnd w:id="0"/>
      <w:r w:rsidRPr="00255100">
        <w:t xml:space="preserve">S3 Table. </w:t>
      </w:r>
      <w:r w:rsidRPr="00255100">
        <w:rPr>
          <w:b w:val="0"/>
        </w:rPr>
        <w:t>Differentially positioned nucleosomes (DPNs) between flg22- and mock treated samples mapped to protein-coding gene regions (promoters; including -1000 bp from TSS, TSS; including 180 bp, +/- 90 bp from TSS, gene bodies; from TSS to TES and promoters + gene bodies).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702"/>
        <w:gridCol w:w="1388"/>
        <w:gridCol w:w="781"/>
        <w:gridCol w:w="1091"/>
        <w:gridCol w:w="1134"/>
      </w:tblGrid>
      <w:tr w:rsidR="00194030" w:rsidRPr="00255100" w14:paraId="1B23C313" w14:textId="77777777" w:rsidTr="00BA3A9B">
        <w:trPr>
          <w:trHeight w:val="291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DE3BA" w14:textId="77777777" w:rsidR="00194030" w:rsidRPr="00255100" w:rsidRDefault="00194030" w:rsidP="00BA3A9B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DANPOS parameter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65679" w14:textId="77777777" w:rsidR="00194030" w:rsidRPr="00255100" w:rsidRDefault="00194030" w:rsidP="00BA3A9B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Gene regions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18A03C32" w14:textId="77777777" w:rsidR="00194030" w:rsidRPr="00255100" w:rsidRDefault="00194030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>Col-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63214A4" w14:textId="77777777" w:rsidR="00194030" w:rsidRPr="00255100" w:rsidRDefault="00194030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b/>
                <w:i/>
                <w:color w:val="000000" w:themeColor="text1"/>
                <w:sz w:val="15"/>
                <w:szCs w:val="15"/>
              </w:rPr>
              <w:t>eda16-O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4EC68C" w14:textId="77777777" w:rsidR="00194030" w:rsidRPr="00255100" w:rsidRDefault="00194030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b/>
                <w:i/>
                <w:color w:val="000000" w:themeColor="text1"/>
                <w:sz w:val="15"/>
                <w:szCs w:val="15"/>
              </w:rPr>
              <w:t>eda16-∆Hc</w:t>
            </w:r>
          </w:p>
        </w:tc>
      </w:tr>
      <w:tr w:rsidR="00194030" w:rsidRPr="00255100" w14:paraId="012FA665" w14:textId="77777777" w:rsidTr="00BA3A9B">
        <w:trPr>
          <w:trHeight w:val="291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FF7E0D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Summit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3A3DE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Promoters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3C02721C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255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44E07CC1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1ED71F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874</w:t>
            </w:r>
          </w:p>
        </w:tc>
      </w:tr>
      <w:tr w:rsidR="00194030" w:rsidRPr="00255100" w14:paraId="1A223837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1C0F13F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97E733B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TSS</w:t>
            </w:r>
          </w:p>
        </w:tc>
        <w:tc>
          <w:tcPr>
            <w:tcW w:w="781" w:type="dxa"/>
            <w:vAlign w:val="center"/>
          </w:tcPr>
          <w:p w14:paraId="531764C1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23</w:t>
            </w:r>
          </w:p>
        </w:tc>
        <w:tc>
          <w:tcPr>
            <w:tcW w:w="1091" w:type="dxa"/>
            <w:vAlign w:val="center"/>
          </w:tcPr>
          <w:p w14:paraId="438118C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462</w:t>
            </w:r>
          </w:p>
        </w:tc>
        <w:tc>
          <w:tcPr>
            <w:tcW w:w="1134" w:type="dxa"/>
            <w:vAlign w:val="center"/>
          </w:tcPr>
          <w:p w14:paraId="4AA0E947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42</w:t>
            </w:r>
          </w:p>
        </w:tc>
      </w:tr>
      <w:tr w:rsidR="00194030" w:rsidRPr="00255100" w14:paraId="02CE36B4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2DD34D47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1E487895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bodies</w:t>
            </w:r>
          </w:p>
        </w:tc>
        <w:tc>
          <w:tcPr>
            <w:tcW w:w="781" w:type="dxa"/>
            <w:vAlign w:val="center"/>
          </w:tcPr>
          <w:p w14:paraId="5D46B329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287</w:t>
            </w:r>
          </w:p>
        </w:tc>
        <w:tc>
          <w:tcPr>
            <w:tcW w:w="1091" w:type="dxa"/>
            <w:vAlign w:val="center"/>
          </w:tcPr>
          <w:p w14:paraId="7C540D39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300</w:t>
            </w:r>
          </w:p>
        </w:tc>
        <w:tc>
          <w:tcPr>
            <w:tcW w:w="1134" w:type="dxa"/>
            <w:vAlign w:val="center"/>
          </w:tcPr>
          <w:p w14:paraId="3F8C4209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814</w:t>
            </w:r>
          </w:p>
        </w:tc>
      </w:tr>
      <w:tr w:rsidR="00194030" w:rsidRPr="00255100" w14:paraId="350C7200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3C154C4A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181C95DE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s+promoters</w:t>
            </w:r>
            <w:proofErr w:type="spellEnd"/>
          </w:p>
        </w:tc>
        <w:tc>
          <w:tcPr>
            <w:tcW w:w="781" w:type="dxa"/>
            <w:vAlign w:val="center"/>
          </w:tcPr>
          <w:p w14:paraId="1BAE2E1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643</w:t>
            </w:r>
          </w:p>
        </w:tc>
        <w:tc>
          <w:tcPr>
            <w:tcW w:w="1091" w:type="dxa"/>
            <w:vAlign w:val="center"/>
          </w:tcPr>
          <w:p w14:paraId="042B8E17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5878</w:t>
            </w:r>
          </w:p>
        </w:tc>
        <w:tc>
          <w:tcPr>
            <w:tcW w:w="1134" w:type="dxa"/>
            <w:vAlign w:val="center"/>
          </w:tcPr>
          <w:p w14:paraId="15F6B863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2563</w:t>
            </w:r>
          </w:p>
        </w:tc>
      </w:tr>
      <w:tr w:rsidR="00194030" w:rsidRPr="00255100" w14:paraId="55D349EB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397E4124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point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3B95E56F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Promoters</w:t>
            </w:r>
          </w:p>
        </w:tc>
        <w:tc>
          <w:tcPr>
            <w:tcW w:w="781" w:type="dxa"/>
            <w:vAlign w:val="center"/>
          </w:tcPr>
          <w:p w14:paraId="008FA79F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2532</w:t>
            </w:r>
          </w:p>
        </w:tc>
        <w:tc>
          <w:tcPr>
            <w:tcW w:w="1091" w:type="dxa"/>
            <w:vAlign w:val="center"/>
          </w:tcPr>
          <w:p w14:paraId="221E3F80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2994</w:t>
            </w:r>
          </w:p>
        </w:tc>
        <w:tc>
          <w:tcPr>
            <w:tcW w:w="1134" w:type="dxa"/>
            <w:vAlign w:val="center"/>
          </w:tcPr>
          <w:p w14:paraId="7D76E8F0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807</w:t>
            </w:r>
          </w:p>
        </w:tc>
      </w:tr>
      <w:tr w:rsidR="00194030" w:rsidRPr="00255100" w14:paraId="6F467A0E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25C78EDE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73C0B3F6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TSS</w:t>
            </w:r>
          </w:p>
        </w:tc>
        <w:tc>
          <w:tcPr>
            <w:tcW w:w="781" w:type="dxa"/>
            <w:vAlign w:val="center"/>
          </w:tcPr>
          <w:p w14:paraId="42C4D1FD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27</w:t>
            </w:r>
          </w:p>
        </w:tc>
        <w:tc>
          <w:tcPr>
            <w:tcW w:w="1091" w:type="dxa"/>
            <w:vAlign w:val="center"/>
          </w:tcPr>
          <w:p w14:paraId="13B8A6DD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449</w:t>
            </w:r>
          </w:p>
        </w:tc>
        <w:tc>
          <w:tcPr>
            <w:tcW w:w="1134" w:type="dxa"/>
            <w:vAlign w:val="center"/>
          </w:tcPr>
          <w:p w14:paraId="2DE6187F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32</w:t>
            </w:r>
          </w:p>
        </w:tc>
      </w:tr>
      <w:tr w:rsidR="00194030" w:rsidRPr="00255100" w14:paraId="5079C010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7DC55495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164ACEBE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bodies</w:t>
            </w:r>
          </w:p>
        </w:tc>
        <w:tc>
          <w:tcPr>
            <w:tcW w:w="781" w:type="dxa"/>
            <w:vAlign w:val="center"/>
          </w:tcPr>
          <w:p w14:paraId="4EEA172E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237</w:t>
            </w:r>
          </w:p>
        </w:tc>
        <w:tc>
          <w:tcPr>
            <w:tcW w:w="1091" w:type="dxa"/>
            <w:vAlign w:val="center"/>
          </w:tcPr>
          <w:p w14:paraId="0588167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262</w:t>
            </w:r>
          </w:p>
        </w:tc>
        <w:tc>
          <w:tcPr>
            <w:tcW w:w="1134" w:type="dxa"/>
            <w:vAlign w:val="center"/>
          </w:tcPr>
          <w:p w14:paraId="50D32D32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787</w:t>
            </w:r>
          </w:p>
        </w:tc>
      </w:tr>
      <w:tr w:rsidR="00194030" w:rsidRPr="00255100" w14:paraId="4C560BDA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69CA0B0A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71667B0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s+promoters</w:t>
            </w:r>
            <w:proofErr w:type="spellEnd"/>
          </w:p>
        </w:tc>
        <w:tc>
          <w:tcPr>
            <w:tcW w:w="781" w:type="dxa"/>
            <w:vAlign w:val="center"/>
          </w:tcPr>
          <w:p w14:paraId="01947161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3580</w:t>
            </w:r>
          </w:p>
        </w:tc>
        <w:tc>
          <w:tcPr>
            <w:tcW w:w="1091" w:type="dxa"/>
            <w:vAlign w:val="center"/>
          </w:tcPr>
          <w:p w14:paraId="36CE50AF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5837</w:t>
            </w:r>
          </w:p>
        </w:tc>
        <w:tc>
          <w:tcPr>
            <w:tcW w:w="1134" w:type="dxa"/>
            <w:vAlign w:val="center"/>
          </w:tcPr>
          <w:p w14:paraId="23FA1721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2469</w:t>
            </w:r>
          </w:p>
        </w:tc>
      </w:tr>
      <w:tr w:rsidR="00194030" w:rsidRPr="00255100" w14:paraId="26C1BB4B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1C11933F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fuzziness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694AA4B0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Promoters</w:t>
            </w:r>
          </w:p>
        </w:tc>
        <w:tc>
          <w:tcPr>
            <w:tcW w:w="781" w:type="dxa"/>
            <w:vAlign w:val="center"/>
          </w:tcPr>
          <w:p w14:paraId="6F9CD4BE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5598</w:t>
            </w:r>
          </w:p>
        </w:tc>
        <w:tc>
          <w:tcPr>
            <w:tcW w:w="1091" w:type="dxa"/>
            <w:vAlign w:val="center"/>
          </w:tcPr>
          <w:p w14:paraId="6E9A70EF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4109</w:t>
            </w:r>
          </w:p>
        </w:tc>
        <w:tc>
          <w:tcPr>
            <w:tcW w:w="1134" w:type="dxa"/>
            <w:vAlign w:val="center"/>
          </w:tcPr>
          <w:p w14:paraId="35EB8107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5190</w:t>
            </w:r>
          </w:p>
        </w:tc>
      </w:tr>
      <w:tr w:rsidR="00194030" w:rsidRPr="00255100" w14:paraId="023A663B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713AE63D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7B9FA2A0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TSS</w:t>
            </w:r>
          </w:p>
        </w:tc>
        <w:tc>
          <w:tcPr>
            <w:tcW w:w="781" w:type="dxa"/>
            <w:vAlign w:val="center"/>
          </w:tcPr>
          <w:p w14:paraId="362EC6B1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174</w:t>
            </w:r>
          </w:p>
        </w:tc>
        <w:tc>
          <w:tcPr>
            <w:tcW w:w="1091" w:type="dxa"/>
            <w:vAlign w:val="center"/>
          </w:tcPr>
          <w:p w14:paraId="3B8943CD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804</w:t>
            </w:r>
          </w:p>
        </w:tc>
        <w:tc>
          <w:tcPr>
            <w:tcW w:w="1134" w:type="dxa"/>
            <w:vAlign w:val="center"/>
          </w:tcPr>
          <w:p w14:paraId="1BFADE99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230</w:t>
            </w:r>
          </w:p>
        </w:tc>
      </w:tr>
      <w:tr w:rsidR="00194030" w:rsidRPr="00255100" w14:paraId="1247974B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1570A653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1DA97D2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bodies</w:t>
            </w:r>
          </w:p>
        </w:tc>
        <w:tc>
          <w:tcPr>
            <w:tcW w:w="781" w:type="dxa"/>
            <w:vAlign w:val="center"/>
          </w:tcPr>
          <w:p w14:paraId="0A33C240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8791</w:t>
            </w:r>
          </w:p>
        </w:tc>
        <w:tc>
          <w:tcPr>
            <w:tcW w:w="1091" w:type="dxa"/>
            <w:vAlign w:val="center"/>
          </w:tcPr>
          <w:p w14:paraId="7EAFCCBD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7950</w:t>
            </w:r>
          </w:p>
        </w:tc>
        <w:tc>
          <w:tcPr>
            <w:tcW w:w="1134" w:type="dxa"/>
            <w:vAlign w:val="center"/>
          </w:tcPr>
          <w:p w14:paraId="394E7768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6782</w:t>
            </w:r>
          </w:p>
        </w:tc>
      </w:tr>
      <w:tr w:rsidR="00194030" w:rsidRPr="00255100" w14:paraId="7D2819CA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5F83C8C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5DBB2EE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s+promoters</w:t>
            </w:r>
            <w:proofErr w:type="spellEnd"/>
          </w:p>
        </w:tc>
        <w:tc>
          <w:tcPr>
            <w:tcW w:w="781" w:type="dxa"/>
            <w:vAlign w:val="center"/>
          </w:tcPr>
          <w:p w14:paraId="7103F464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2555</w:t>
            </w:r>
          </w:p>
        </w:tc>
        <w:tc>
          <w:tcPr>
            <w:tcW w:w="1091" w:type="dxa"/>
            <w:vAlign w:val="center"/>
          </w:tcPr>
          <w:p w14:paraId="3FC3864E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0837</w:t>
            </w:r>
          </w:p>
        </w:tc>
        <w:tc>
          <w:tcPr>
            <w:tcW w:w="1134" w:type="dxa"/>
            <w:vAlign w:val="center"/>
          </w:tcPr>
          <w:p w14:paraId="4B04406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0595</w:t>
            </w:r>
          </w:p>
        </w:tc>
      </w:tr>
      <w:tr w:rsidR="00194030" w:rsidRPr="00255100" w14:paraId="3E08A4CA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0672612F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any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6D06F2DB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Promoters</w:t>
            </w:r>
          </w:p>
        </w:tc>
        <w:tc>
          <w:tcPr>
            <w:tcW w:w="781" w:type="dxa"/>
            <w:vAlign w:val="center"/>
          </w:tcPr>
          <w:p w14:paraId="3E9FB0E6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7097</w:t>
            </w:r>
          </w:p>
        </w:tc>
        <w:tc>
          <w:tcPr>
            <w:tcW w:w="1091" w:type="dxa"/>
            <w:vAlign w:val="center"/>
          </w:tcPr>
          <w:p w14:paraId="0F522C6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6315</w:t>
            </w:r>
          </w:p>
        </w:tc>
        <w:tc>
          <w:tcPr>
            <w:tcW w:w="1134" w:type="dxa"/>
            <w:vAlign w:val="center"/>
          </w:tcPr>
          <w:p w14:paraId="5E7EB593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6230</w:t>
            </w:r>
          </w:p>
        </w:tc>
      </w:tr>
      <w:tr w:rsidR="00194030" w:rsidRPr="00255100" w14:paraId="4CC115C1" w14:textId="77777777" w:rsidTr="00BA3A9B">
        <w:trPr>
          <w:trHeight w:val="309"/>
        </w:trPr>
        <w:tc>
          <w:tcPr>
            <w:tcW w:w="1702" w:type="dxa"/>
            <w:shd w:val="clear" w:color="auto" w:fill="auto"/>
            <w:noWrap/>
            <w:vAlign w:val="center"/>
          </w:tcPr>
          <w:p w14:paraId="6CA6B1C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51FFC5D6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TSS</w:t>
            </w:r>
          </w:p>
        </w:tc>
        <w:tc>
          <w:tcPr>
            <w:tcW w:w="781" w:type="dxa"/>
            <w:vAlign w:val="center"/>
          </w:tcPr>
          <w:p w14:paraId="5C557DC7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390</w:t>
            </w:r>
          </w:p>
        </w:tc>
        <w:tc>
          <w:tcPr>
            <w:tcW w:w="1091" w:type="dxa"/>
            <w:vAlign w:val="center"/>
          </w:tcPr>
          <w:p w14:paraId="56C72FB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167</w:t>
            </w:r>
          </w:p>
        </w:tc>
        <w:tc>
          <w:tcPr>
            <w:tcW w:w="1134" w:type="dxa"/>
            <w:vAlign w:val="center"/>
          </w:tcPr>
          <w:p w14:paraId="327EFD1D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462</w:t>
            </w:r>
          </w:p>
        </w:tc>
      </w:tr>
      <w:tr w:rsidR="00194030" w:rsidRPr="00255100" w14:paraId="3AB86909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266C6D40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28A7E573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 bodies</w:t>
            </w:r>
          </w:p>
        </w:tc>
        <w:tc>
          <w:tcPr>
            <w:tcW w:w="781" w:type="dxa"/>
            <w:vAlign w:val="center"/>
          </w:tcPr>
          <w:p w14:paraId="4C1A4544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9283</w:t>
            </w:r>
          </w:p>
        </w:tc>
        <w:tc>
          <w:tcPr>
            <w:tcW w:w="1091" w:type="dxa"/>
            <w:vAlign w:val="center"/>
          </w:tcPr>
          <w:p w14:paraId="26E02F66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9791</w:t>
            </w:r>
          </w:p>
        </w:tc>
        <w:tc>
          <w:tcPr>
            <w:tcW w:w="1134" w:type="dxa"/>
            <w:vAlign w:val="center"/>
          </w:tcPr>
          <w:p w14:paraId="018732E7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7143</w:t>
            </w:r>
          </w:p>
        </w:tc>
      </w:tr>
      <w:tr w:rsidR="00194030" w:rsidRPr="00255100" w14:paraId="0ED6F6E0" w14:textId="77777777" w:rsidTr="00BA3A9B">
        <w:trPr>
          <w:trHeight w:val="291"/>
        </w:trPr>
        <w:tc>
          <w:tcPr>
            <w:tcW w:w="1702" w:type="dxa"/>
            <w:shd w:val="clear" w:color="auto" w:fill="auto"/>
            <w:noWrap/>
            <w:vAlign w:val="center"/>
          </w:tcPr>
          <w:p w14:paraId="4FA2630C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23BEB46E" w14:textId="77777777" w:rsidR="00194030" w:rsidRPr="00255100" w:rsidRDefault="00194030" w:rsidP="00BA3A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genes+promoters</w:t>
            </w:r>
            <w:proofErr w:type="spellEnd"/>
          </w:p>
        </w:tc>
        <w:tc>
          <w:tcPr>
            <w:tcW w:w="781" w:type="dxa"/>
            <w:vAlign w:val="center"/>
          </w:tcPr>
          <w:p w14:paraId="661C971B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3938</w:t>
            </w:r>
          </w:p>
        </w:tc>
        <w:tc>
          <w:tcPr>
            <w:tcW w:w="1091" w:type="dxa"/>
            <w:vAlign w:val="center"/>
          </w:tcPr>
          <w:p w14:paraId="71DDDB05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3802</w:t>
            </w:r>
          </w:p>
        </w:tc>
        <w:tc>
          <w:tcPr>
            <w:tcW w:w="1134" w:type="dxa"/>
            <w:vAlign w:val="center"/>
          </w:tcPr>
          <w:p w14:paraId="67284474" w14:textId="77777777" w:rsidR="00194030" w:rsidRPr="00255100" w:rsidRDefault="00194030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5"/>
              </w:rPr>
              <w:t>11596</w:t>
            </w:r>
          </w:p>
        </w:tc>
      </w:tr>
    </w:tbl>
    <w:p w14:paraId="3CD05628" w14:textId="4B29D628" w:rsidR="006F660E" w:rsidRPr="00194030" w:rsidRDefault="006F660E">
      <w:pPr>
        <w:rPr>
          <w:rFonts w:ascii="Arial" w:hAnsi="Arial" w:cs="Arial"/>
          <w:color w:val="000000" w:themeColor="text1"/>
          <w:sz w:val="22"/>
        </w:rPr>
      </w:pPr>
    </w:p>
    <w:sectPr w:rsidR="006F660E" w:rsidRPr="00194030" w:rsidSect="001F0B2E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30"/>
    <w:rsid w:val="00001EA9"/>
    <w:rsid w:val="000049D3"/>
    <w:rsid w:val="00007230"/>
    <w:rsid w:val="00011001"/>
    <w:rsid w:val="00042BB2"/>
    <w:rsid w:val="000613EB"/>
    <w:rsid w:val="00071756"/>
    <w:rsid w:val="00077039"/>
    <w:rsid w:val="000C0B46"/>
    <w:rsid w:val="000E13DB"/>
    <w:rsid w:val="000E1C6E"/>
    <w:rsid w:val="000E6183"/>
    <w:rsid w:val="000E6C7A"/>
    <w:rsid w:val="000F30AF"/>
    <w:rsid w:val="00131ED9"/>
    <w:rsid w:val="00193931"/>
    <w:rsid w:val="00194030"/>
    <w:rsid w:val="00197350"/>
    <w:rsid w:val="001B1195"/>
    <w:rsid w:val="001C05C2"/>
    <w:rsid w:val="001E173A"/>
    <w:rsid w:val="001E31C2"/>
    <w:rsid w:val="001F0B2E"/>
    <w:rsid w:val="001F7088"/>
    <w:rsid w:val="001F7D32"/>
    <w:rsid w:val="002030AC"/>
    <w:rsid w:val="00204689"/>
    <w:rsid w:val="0020744C"/>
    <w:rsid w:val="00222365"/>
    <w:rsid w:val="002233B1"/>
    <w:rsid w:val="002357DC"/>
    <w:rsid w:val="002445D4"/>
    <w:rsid w:val="00246026"/>
    <w:rsid w:val="00276595"/>
    <w:rsid w:val="00276A8E"/>
    <w:rsid w:val="00285B8A"/>
    <w:rsid w:val="00297077"/>
    <w:rsid w:val="002A447F"/>
    <w:rsid w:val="002B4C2B"/>
    <w:rsid w:val="002D1471"/>
    <w:rsid w:val="002F6D6D"/>
    <w:rsid w:val="003219CE"/>
    <w:rsid w:val="00332EDE"/>
    <w:rsid w:val="00341F9C"/>
    <w:rsid w:val="00343DC5"/>
    <w:rsid w:val="00344DE0"/>
    <w:rsid w:val="00350804"/>
    <w:rsid w:val="00356166"/>
    <w:rsid w:val="003630CD"/>
    <w:rsid w:val="0038233A"/>
    <w:rsid w:val="00386377"/>
    <w:rsid w:val="003B66AB"/>
    <w:rsid w:val="003B6E35"/>
    <w:rsid w:val="003C1ED4"/>
    <w:rsid w:val="003F2654"/>
    <w:rsid w:val="003F3299"/>
    <w:rsid w:val="00462B49"/>
    <w:rsid w:val="00462D7D"/>
    <w:rsid w:val="004A04C4"/>
    <w:rsid w:val="004A1346"/>
    <w:rsid w:val="004C3AAE"/>
    <w:rsid w:val="004C54B8"/>
    <w:rsid w:val="004D5EE6"/>
    <w:rsid w:val="00503603"/>
    <w:rsid w:val="00527297"/>
    <w:rsid w:val="005323EA"/>
    <w:rsid w:val="0053528A"/>
    <w:rsid w:val="00542BF0"/>
    <w:rsid w:val="00556C7B"/>
    <w:rsid w:val="00560F41"/>
    <w:rsid w:val="0056646D"/>
    <w:rsid w:val="0056698E"/>
    <w:rsid w:val="00590637"/>
    <w:rsid w:val="005B38D1"/>
    <w:rsid w:val="005C290B"/>
    <w:rsid w:val="005D5B2D"/>
    <w:rsid w:val="005F2A64"/>
    <w:rsid w:val="0060088D"/>
    <w:rsid w:val="00610AE6"/>
    <w:rsid w:val="00664DF3"/>
    <w:rsid w:val="006825B6"/>
    <w:rsid w:val="006A7207"/>
    <w:rsid w:val="006F0B6F"/>
    <w:rsid w:val="006F660E"/>
    <w:rsid w:val="00701EDF"/>
    <w:rsid w:val="00704A8A"/>
    <w:rsid w:val="0070624B"/>
    <w:rsid w:val="00712165"/>
    <w:rsid w:val="00721D66"/>
    <w:rsid w:val="00733F59"/>
    <w:rsid w:val="00743AE9"/>
    <w:rsid w:val="007674A9"/>
    <w:rsid w:val="00770CE1"/>
    <w:rsid w:val="00774F2E"/>
    <w:rsid w:val="007A1623"/>
    <w:rsid w:val="007A1A0D"/>
    <w:rsid w:val="007A60D2"/>
    <w:rsid w:val="007B0B5A"/>
    <w:rsid w:val="007B11B6"/>
    <w:rsid w:val="007B6CFC"/>
    <w:rsid w:val="007B6E13"/>
    <w:rsid w:val="007E06BF"/>
    <w:rsid w:val="007F7F0D"/>
    <w:rsid w:val="008111FF"/>
    <w:rsid w:val="00816826"/>
    <w:rsid w:val="00816DEA"/>
    <w:rsid w:val="008266EF"/>
    <w:rsid w:val="00835CF0"/>
    <w:rsid w:val="008434F2"/>
    <w:rsid w:val="008A1645"/>
    <w:rsid w:val="008B2A13"/>
    <w:rsid w:val="008C7890"/>
    <w:rsid w:val="008E21A2"/>
    <w:rsid w:val="008E7636"/>
    <w:rsid w:val="00904D63"/>
    <w:rsid w:val="0091428A"/>
    <w:rsid w:val="00914F4D"/>
    <w:rsid w:val="009251CA"/>
    <w:rsid w:val="00946907"/>
    <w:rsid w:val="00950F9B"/>
    <w:rsid w:val="00953BF2"/>
    <w:rsid w:val="00975748"/>
    <w:rsid w:val="00993B4A"/>
    <w:rsid w:val="009B6224"/>
    <w:rsid w:val="009C0E10"/>
    <w:rsid w:val="009E6016"/>
    <w:rsid w:val="00A03EA7"/>
    <w:rsid w:val="00A07445"/>
    <w:rsid w:val="00A14255"/>
    <w:rsid w:val="00A241DE"/>
    <w:rsid w:val="00A66BB2"/>
    <w:rsid w:val="00A71602"/>
    <w:rsid w:val="00AA4AFA"/>
    <w:rsid w:val="00AA7636"/>
    <w:rsid w:val="00AD6083"/>
    <w:rsid w:val="00AE1673"/>
    <w:rsid w:val="00B22E5C"/>
    <w:rsid w:val="00B30C39"/>
    <w:rsid w:val="00B31DE7"/>
    <w:rsid w:val="00B64920"/>
    <w:rsid w:val="00B71449"/>
    <w:rsid w:val="00BE3CEA"/>
    <w:rsid w:val="00BF1414"/>
    <w:rsid w:val="00BF1EB1"/>
    <w:rsid w:val="00C372D0"/>
    <w:rsid w:val="00C547B8"/>
    <w:rsid w:val="00C55B98"/>
    <w:rsid w:val="00C71AB6"/>
    <w:rsid w:val="00C7791E"/>
    <w:rsid w:val="00C90845"/>
    <w:rsid w:val="00CB66EE"/>
    <w:rsid w:val="00CB6B6C"/>
    <w:rsid w:val="00CD2A34"/>
    <w:rsid w:val="00CE5A82"/>
    <w:rsid w:val="00D03B5A"/>
    <w:rsid w:val="00D060BC"/>
    <w:rsid w:val="00D07B54"/>
    <w:rsid w:val="00D43FCA"/>
    <w:rsid w:val="00D75F54"/>
    <w:rsid w:val="00D92A8C"/>
    <w:rsid w:val="00DA14E8"/>
    <w:rsid w:val="00DB4F24"/>
    <w:rsid w:val="00DC2BDF"/>
    <w:rsid w:val="00DD21B5"/>
    <w:rsid w:val="00E007DA"/>
    <w:rsid w:val="00E0366D"/>
    <w:rsid w:val="00E14A7F"/>
    <w:rsid w:val="00E2177A"/>
    <w:rsid w:val="00E24EB1"/>
    <w:rsid w:val="00E30D10"/>
    <w:rsid w:val="00E55CFD"/>
    <w:rsid w:val="00E63811"/>
    <w:rsid w:val="00EB7944"/>
    <w:rsid w:val="00EE4F5F"/>
    <w:rsid w:val="00EF340B"/>
    <w:rsid w:val="00EF72EF"/>
    <w:rsid w:val="00F114CD"/>
    <w:rsid w:val="00F13AF6"/>
    <w:rsid w:val="00F208B3"/>
    <w:rsid w:val="00F33629"/>
    <w:rsid w:val="00F576D6"/>
    <w:rsid w:val="00F605B6"/>
    <w:rsid w:val="00F83B1E"/>
    <w:rsid w:val="00FA254C"/>
    <w:rsid w:val="00FB1491"/>
    <w:rsid w:val="00FC62A4"/>
    <w:rsid w:val="00FE09BA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01570"/>
  <w15:chartTrackingRefBased/>
  <w15:docId w15:val="{9A46E78F-0ADE-AC44-9C37-499C36D48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030"/>
    <w:pPr>
      <w:keepNext/>
      <w:keepLines/>
      <w:spacing w:before="360" w:after="36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5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D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4030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, Vardis</dc:creator>
  <cp:keywords/>
  <dc:description/>
  <cp:lastModifiedBy>Ntoukakis, Vardis</cp:lastModifiedBy>
  <cp:revision>1</cp:revision>
  <dcterms:created xsi:type="dcterms:W3CDTF">2021-04-15T06:29:00Z</dcterms:created>
  <dcterms:modified xsi:type="dcterms:W3CDTF">2021-04-15T06:30:00Z</dcterms:modified>
</cp:coreProperties>
</file>